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93BB7" w14:textId="277EF5B0" w:rsidR="00BF4DA3" w:rsidRDefault="00BF4DA3"/>
    <w:p w14:paraId="4CA433A8" w14:textId="07DB9A9E" w:rsidR="006A5D6A" w:rsidRDefault="006A5D6A" w:rsidP="0026644B">
      <w:pPr>
        <w:jc w:val="center"/>
        <w:rPr>
          <w:lang w:val="en-GB"/>
        </w:rPr>
      </w:pPr>
      <w:r w:rsidRPr="006A5D6A">
        <w:rPr>
          <w:lang w:val="en-GB"/>
        </w:rPr>
        <w:t>Table 3S. Array expression in f</w:t>
      </w:r>
      <w:r>
        <w:rPr>
          <w:lang w:val="en-GB"/>
        </w:rPr>
        <w:t>emale after Half Marathon</w:t>
      </w:r>
    </w:p>
    <w:p w14:paraId="0EC74637" w14:textId="0DDD6E68" w:rsidR="006A5D6A" w:rsidRDefault="006A5D6A">
      <w:pPr>
        <w:rPr>
          <w:lang w:val="en-GB"/>
        </w:rPr>
      </w:pPr>
    </w:p>
    <w:tbl>
      <w:tblPr>
        <w:tblW w:w="67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3"/>
        <w:gridCol w:w="2451"/>
      </w:tblGrid>
      <w:tr w:rsidR="0026644B" w:rsidRPr="0026644B" w14:paraId="52C6BD6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526F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let-7b-5p-478576_mir</w:t>
            </w:r>
          </w:p>
        </w:tc>
        <w:tc>
          <w:tcPr>
            <w:tcW w:w="2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5269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93</w:t>
            </w:r>
          </w:p>
        </w:tc>
      </w:tr>
      <w:tr w:rsidR="0026644B" w:rsidRPr="0026644B" w14:paraId="31FDD2F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E1CD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let-7e-5p-47857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57C4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42</w:t>
            </w:r>
          </w:p>
        </w:tc>
      </w:tr>
      <w:tr w:rsidR="0026644B" w:rsidRPr="0026644B" w14:paraId="090432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3FEE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f-5p-47857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72A0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56EDF04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9783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g-5p-47858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5356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68</w:t>
            </w:r>
          </w:p>
        </w:tc>
      </w:tr>
      <w:tr w:rsidR="0026644B" w:rsidRPr="0026644B" w14:paraId="5FBCF77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7CCE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i-5p-47837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B9B9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</w:tr>
      <w:tr w:rsidR="0026644B" w:rsidRPr="0026644B" w14:paraId="7DA55B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EDFD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2-5p-47786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EBAE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</w:tr>
      <w:tr w:rsidR="0026644B" w:rsidRPr="0026644B" w14:paraId="614698B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B9C7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3p-47825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D796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581AF2F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E795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b-5p-47841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1703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</w:tr>
      <w:tr w:rsidR="0026644B" w:rsidRPr="0026644B" w14:paraId="5EE0116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84A8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07-47825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09BA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</w:tr>
      <w:tr w:rsidR="0026644B" w:rsidRPr="0026644B" w14:paraId="67FBC7A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7D3E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a-5p-47924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88BE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7</w:t>
            </w:r>
          </w:p>
        </w:tc>
      </w:tr>
      <w:tr w:rsidR="0026644B" w:rsidRPr="0026644B" w14:paraId="16458DD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6337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b-5p-4778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9257F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</w:tr>
      <w:tr w:rsidR="0026644B" w:rsidRPr="0026644B" w14:paraId="5B0009E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FA61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26-3p-47788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25A5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19D7DD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9B8E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27-3p-4778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6DCF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08</w:t>
            </w:r>
          </w:p>
        </w:tc>
      </w:tr>
      <w:tr w:rsidR="0026644B" w:rsidRPr="0026644B" w14:paraId="4B9AA0C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0B5B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b-3p-47784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763B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26644B" w:rsidRPr="0026644B" w14:paraId="771E2A0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6DF0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32-3p-47790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6656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425C4E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EBB5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3a-3p-47851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A6A57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0FE20AD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FBE7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37-47790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BA2D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0AE9C64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7791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39-5p-47831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CE85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138331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8F4A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-3p-47782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F6AF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26644B" w:rsidRPr="0026644B" w14:paraId="5ACA95D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CE8A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0-3p-47790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4511D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488EF18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4059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0-5p-47790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6740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26644B" w:rsidRPr="0026644B" w14:paraId="1E78810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D4F44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1-3p-47850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D1E8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26644B" w:rsidRPr="0026644B" w14:paraId="601B485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B940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2-5p-47791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BD01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6.5</w:t>
            </w:r>
          </w:p>
        </w:tc>
      </w:tr>
      <w:tr w:rsidR="0026644B" w:rsidRPr="0026644B" w14:paraId="1F18AD2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2213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3-3p-47791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13A5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7.97</w:t>
            </w:r>
          </w:p>
        </w:tc>
      </w:tr>
      <w:tr w:rsidR="0026644B" w:rsidRPr="0026644B" w14:paraId="5392B1E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82B0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45-5p-47791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8892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33F75E0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BFB3C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a-5p-47839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F958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26644B" w:rsidRPr="0026644B" w14:paraId="041F14A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E858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3p-47871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B4C60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28</w:t>
            </w:r>
          </w:p>
        </w:tc>
      </w:tr>
      <w:tr w:rsidR="0026644B" w:rsidRPr="0026644B" w14:paraId="5BCE5E0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671C9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5p-47851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C1686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70CBCD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A180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8b-3p-47782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7693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26644B" w:rsidRPr="0026644B" w14:paraId="6677E66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698F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52-3p-47792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63EE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2.47</w:t>
            </w:r>
          </w:p>
        </w:tc>
      </w:tr>
      <w:tr w:rsidR="0026644B" w:rsidRPr="0026644B" w14:paraId="3CEF6B0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DF59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55-5p-47792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2D62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09E82E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95D2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a-5p-47785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7A62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26644B" w:rsidRPr="0026644B" w14:paraId="44B21DD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0DC7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b-5p-47831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6A76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19</w:t>
            </w:r>
          </w:p>
        </w:tc>
      </w:tr>
      <w:tr w:rsidR="0026644B" w:rsidRPr="0026644B" w14:paraId="712E602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0D80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CE44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97</w:t>
            </w:r>
          </w:p>
        </w:tc>
      </w:tr>
      <w:tr w:rsidR="0026644B" w:rsidRPr="0026644B" w14:paraId="3F4EDFD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C3AE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DC44F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33</w:t>
            </w:r>
          </w:p>
        </w:tc>
      </w:tr>
      <w:tr w:rsidR="0026644B" w:rsidRPr="0026644B" w14:paraId="3E49875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EF389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59E24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03</w:t>
            </w:r>
          </w:p>
        </w:tc>
      </w:tr>
      <w:tr w:rsidR="0026644B" w:rsidRPr="0026644B" w14:paraId="155440E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A097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B0E6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</w:tr>
      <w:tr w:rsidR="0026644B" w:rsidRPr="0026644B" w14:paraId="0EE9C5C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B0D0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3F8BF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87</w:t>
            </w:r>
          </w:p>
        </w:tc>
      </w:tr>
      <w:tr w:rsidR="0026644B" w:rsidRPr="0026644B" w14:paraId="2BEBF72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4E92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17-5p-47844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80C40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22</w:t>
            </w:r>
          </w:p>
        </w:tc>
      </w:tr>
      <w:tr w:rsidR="0026644B" w:rsidRPr="0026644B" w14:paraId="317B8B5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4C9F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a-5p-47785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4D0D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83</w:t>
            </w:r>
          </w:p>
        </w:tc>
      </w:tr>
      <w:tr w:rsidR="0026644B" w:rsidRPr="0026644B" w14:paraId="1842A38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9E336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b-5p-47858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27786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73</w:t>
            </w:r>
          </w:p>
        </w:tc>
      </w:tr>
      <w:tr w:rsidR="0026644B" w:rsidRPr="0026644B" w14:paraId="333B0AD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87DD3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c-5p-47793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E4DC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26644B" w:rsidRPr="0026644B" w14:paraId="55E0289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A8B8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d-5p-47951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79C3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47</w:t>
            </w:r>
          </w:p>
        </w:tc>
      </w:tr>
      <w:tr w:rsidR="0026644B" w:rsidRPr="0026644B" w14:paraId="28F9FA9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12CE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82-5p-4779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A5494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120787B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E869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83-5p-47793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4DF04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5FA9A92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E72F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86-5p-47794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D2E6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</w:tr>
      <w:tr w:rsidR="0026644B" w:rsidRPr="0026644B" w14:paraId="31CCCEE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CB8D3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b-5p-47858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66D5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26644B" w:rsidRPr="0026644B" w14:paraId="6BFA243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2A9E9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0a-5p-47835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3719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26644B" w:rsidRPr="0026644B" w14:paraId="7D83499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C5B2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91-5p-47795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2974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332D29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B709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92-5p-47826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0BFE9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</w:tr>
      <w:tr w:rsidR="0026644B" w:rsidRPr="0026644B" w14:paraId="3BAAEF8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63F6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a-3p-47830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7C1E8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4531DE8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44F3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94-5p-47795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4F886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39AA013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35AA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195-5p-47795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8AE0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69D224C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FD625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5p-47823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16DE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9</w:t>
            </w:r>
          </w:p>
        </w:tc>
      </w:tr>
      <w:tr w:rsidR="0026644B" w:rsidRPr="0026644B" w14:paraId="5CDCC58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9319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b-5p-47848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1600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26644B" w:rsidRPr="0026644B" w14:paraId="5A62B46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2AA9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a-3p-47922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A7B8A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26644B" w:rsidRPr="0026644B" w14:paraId="75B7F65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0C5C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b-3p-47826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A0AA7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52</w:t>
            </w:r>
          </w:p>
        </w:tc>
      </w:tr>
      <w:tr w:rsidR="0026644B" w:rsidRPr="0026644B" w14:paraId="18F39E9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2252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a-3p-47849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6F50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</w:tr>
      <w:tr w:rsidR="0026644B" w:rsidRPr="0026644B" w14:paraId="655050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7901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c-3p-47835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EE97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AA47A7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494E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a-5p-47858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124F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99E39B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AF39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b-5p-47780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5F787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</w:tr>
      <w:tr w:rsidR="0026644B" w:rsidRPr="0026644B" w14:paraId="78DA1F8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7EC7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0-3p-47797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D6FDF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</w:tr>
      <w:tr w:rsidR="0026644B" w:rsidRPr="0026644B" w14:paraId="22C0ED0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7A73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63BC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241FDB3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12EC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7C8C5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739C291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9941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22F84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C52068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13B0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5-5p-47851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1AC0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18C03A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D21FE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1F6C5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5.91</w:t>
            </w:r>
          </w:p>
        </w:tc>
      </w:tr>
      <w:tr w:rsidR="0026644B" w:rsidRPr="0026644B" w14:paraId="01DB8D7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4BA1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2F20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5.6</w:t>
            </w:r>
          </w:p>
        </w:tc>
      </w:tr>
      <w:tr w:rsidR="0026644B" w:rsidRPr="0026644B" w14:paraId="71D72F7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F24C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17-47877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2237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BA8C60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4107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970C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4B126A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0FF4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E752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</w:tr>
      <w:tr w:rsidR="0026644B" w:rsidRPr="0026644B" w14:paraId="4FF3192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45AB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B9D37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0E3CC9F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9F17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50864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22</w:t>
            </w:r>
          </w:p>
        </w:tc>
      </w:tr>
      <w:tr w:rsidR="0026644B" w:rsidRPr="0026644B" w14:paraId="66D8A23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C864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576C0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26644B" w:rsidRPr="0026644B" w14:paraId="1C96F17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3BEA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58F4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5.78</w:t>
            </w:r>
          </w:p>
        </w:tc>
      </w:tr>
      <w:tr w:rsidR="0026644B" w:rsidRPr="0026644B" w14:paraId="00108B5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B90A3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9A01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26644B" w:rsidRPr="0026644B" w14:paraId="4687FF3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D9C4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20772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2.48</w:t>
            </w:r>
          </w:p>
        </w:tc>
      </w:tr>
      <w:tr w:rsidR="0026644B" w:rsidRPr="0026644B" w14:paraId="7F56077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76FE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D836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</w:tr>
      <w:tr w:rsidR="0026644B" w:rsidRPr="0026644B" w14:paraId="5B15B22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A2BC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EB51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</w:tr>
      <w:tr w:rsidR="0026644B" w:rsidRPr="0026644B" w14:paraId="68EFE73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085F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0041F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0730F67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6093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23a-3p-47853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1B58F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78</w:t>
            </w:r>
          </w:p>
        </w:tc>
      </w:tr>
      <w:tr w:rsidR="0026644B" w:rsidRPr="0026644B" w14:paraId="04BBD46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BFB1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C5C4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01F32D8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01C0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b-3p-47860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0239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6.47</w:t>
            </w:r>
          </w:p>
        </w:tc>
      </w:tr>
      <w:tr w:rsidR="0026644B" w:rsidRPr="0026644B" w14:paraId="315A549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2678A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0362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</w:t>
            </w:r>
          </w:p>
        </w:tc>
      </w:tr>
      <w:tr w:rsidR="0026644B" w:rsidRPr="0026644B" w14:paraId="2E47782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6B868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413C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26644B" w:rsidRPr="0026644B" w14:paraId="623AE24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97F9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0043E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82</w:t>
            </w:r>
          </w:p>
        </w:tc>
      </w:tr>
      <w:tr w:rsidR="0026644B" w:rsidRPr="0026644B" w14:paraId="4BD7CEF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73E9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A0D2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</w:tr>
      <w:tr w:rsidR="0026644B" w:rsidRPr="0026644B" w14:paraId="174BD12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2B90E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1D59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6.17</w:t>
            </w:r>
          </w:p>
        </w:tc>
      </w:tr>
      <w:tr w:rsidR="0026644B" w:rsidRPr="0026644B" w14:paraId="05863D4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A2BFB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A1E2C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</w:tr>
      <w:tr w:rsidR="0026644B" w:rsidRPr="0026644B" w14:paraId="5694CCA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94A6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7E5B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2.3</w:t>
            </w:r>
          </w:p>
        </w:tc>
      </w:tr>
      <w:tr w:rsidR="0026644B" w:rsidRPr="0026644B" w14:paraId="616A772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7C632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F4E7B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</w:tr>
      <w:tr w:rsidR="0026644B" w:rsidRPr="0026644B" w14:paraId="34323F2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69EFE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6525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1.98</w:t>
            </w:r>
          </w:p>
        </w:tc>
      </w:tr>
      <w:tr w:rsidR="0026644B" w:rsidRPr="0026644B" w14:paraId="066A093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EA48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EB6AB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03</w:t>
            </w:r>
          </w:p>
        </w:tc>
      </w:tr>
      <w:tr w:rsidR="0026644B" w:rsidRPr="0026644B" w14:paraId="24C1EEB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0138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2A747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96</w:t>
            </w:r>
          </w:p>
        </w:tc>
      </w:tr>
      <w:tr w:rsidR="0026644B" w:rsidRPr="0026644B" w14:paraId="4E1C80E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EB56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1CD4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89</w:t>
            </w:r>
          </w:p>
        </w:tc>
      </w:tr>
      <w:tr w:rsidR="0026644B" w:rsidRPr="0026644B" w14:paraId="1FA26E3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AA1B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9F9D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7.53</w:t>
            </w:r>
          </w:p>
        </w:tc>
      </w:tr>
      <w:tr w:rsidR="0026644B" w:rsidRPr="0026644B" w14:paraId="2D23F54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B2E5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DD8AD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51FDCFB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688C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A132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2BED7CA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614F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301DA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491E8A3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42AB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6DD8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F6CB79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8728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99-3p-4787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3DD6F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FA9814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C115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299-5p-47879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22F9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16FF934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1B2E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8F22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08</w:t>
            </w:r>
          </w:p>
        </w:tc>
      </w:tr>
      <w:tr w:rsidR="0026644B" w:rsidRPr="0026644B" w14:paraId="52AE1EA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19FB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8638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</w:tr>
      <w:tr w:rsidR="0026644B" w:rsidRPr="0026644B" w14:paraId="4E5F252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B083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7297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96</w:t>
            </w:r>
          </w:p>
        </w:tc>
      </w:tr>
      <w:tr w:rsidR="0026644B" w:rsidRPr="0026644B" w14:paraId="03EF226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04DE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9C53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72</w:t>
            </w:r>
          </w:p>
        </w:tc>
      </w:tr>
      <w:tr w:rsidR="0026644B" w:rsidRPr="0026644B" w14:paraId="7451F5D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77A0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1F3C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64</w:t>
            </w:r>
          </w:p>
        </w:tc>
      </w:tr>
      <w:tr w:rsidR="0026644B" w:rsidRPr="0026644B" w14:paraId="1580924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0AC5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F170C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68</w:t>
            </w:r>
          </w:p>
        </w:tc>
      </w:tr>
      <w:tr w:rsidR="0026644B" w:rsidRPr="0026644B" w14:paraId="62361AD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9988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DD0C8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0991A08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17FB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7CFA0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1055F9B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7889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11D1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0CCC085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891D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2a-3p-47800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E04BE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0E1055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82F3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E853B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26644B" w:rsidRPr="0026644B" w14:paraId="0665199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70E1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03306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26644B" w:rsidRPr="0026644B" w14:paraId="01A14EB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4845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A5AB1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</w:t>
            </w:r>
          </w:p>
        </w:tc>
      </w:tr>
      <w:tr w:rsidR="0026644B" w:rsidRPr="0026644B" w14:paraId="4702620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5DFF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E72A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</w:tr>
      <w:tr w:rsidR="0026644B" w:rsidRPr="0026644B" w14:paraId="0C1F6C8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77C7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E181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2</w:t>
            </w:r>
          </w:p>
        </w:tc>
      </w:tr>
      <w:tr w:rsidR="0026644B" w:rsidRPr="0026644B" w14:paraId="0A397AD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20FD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7589E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4</w:t>
            </w:r>
          </w:p>
        </w:tc>
      </w:tr>
      <w:tr w:rsidR="0026644B" w:rsidRPr="0026644B" w14:paraId="5511E82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9EB2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F5D1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748EE6D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3387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A1E7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</w:tr>
      <w:tr w:rsidR="0026644B" w:rsidRPr="0026644B" w14:paraId="0B35AD6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B71E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D2E4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347CE74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9AD5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4-3p-47802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CD96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2FDA6E0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0BA9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324-5p-47802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C26CF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26644B" w:rsidRPr="0026644B" w14:paraId="5F6BAB5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BD0FB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119AC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26644B" w:rsidRPr="0026644B" w14:paraId="794F05F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8394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D99C5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26644B" w:rsidRPr="0026644B" w14:paraId="4BC2149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4276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8521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26644B" w:rsidRPr="0026644B" w14:paraId="5042265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DF08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2346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26644B" w:rsidRPr="0026644B" w14:paraId="0B160FE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4E0C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FBC4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26644B" w:rsidRPr="0026644B" w14:paraId="33AF151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C3E1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8101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40199A2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98E3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61B2E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3488BE0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C317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42BE3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19D41C1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E7E8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93AD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F259EF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7204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D65C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3227AA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503B4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FDF81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712EB88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7D6F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DD4F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26088F6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AF05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93CC1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26644B" w:rsidRPr="0026644B" w14:paraId="6192F9F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32DF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B7A07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17E1564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8CA70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5-5p-47832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00AF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55</w:t>
            </w:r>
          </w:p>
        </w:tc>
      </w:tr>
      <w:tr w:rsidR="0026644B" w:rsidRPr="0026644B" w14:paraId="5D5429B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7FCF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7-5p-4780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096C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</w:tr>
      <w:tr w:rsidR="0026644B" w:rsidRPr="0026644B" w14:paraId="6DAF886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1A69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7-5p-4780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045B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001127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08D4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7A2E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4485A57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D756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FEEAE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0BDC71B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2A67A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84BB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79D69C6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4082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86A6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74D0A8C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3BE5A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517D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26644B" w:rsidRPr="0026644B" w14:paraId="62039E3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90A4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3B3F9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0AD0DEA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937F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45AB7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26644B" w:rsidRPr="0026644B" w14:paraId="748C139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AC3B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3713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E592D9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961F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F811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26644B" w:rsidRPr="0026644B" w14:paraId="4BBF7DE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36139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99F10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2847B44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4E6FF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296D0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14</w:t>
            </w:r>
          </w:p>
        </w:tc>
      </w:tr>
      <w:tr w:rsidR="0026644B" w:rsidRPr="0026644B" w14:paraId="6BBCF2D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AE2E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3E8D3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</w:tr>
      <w:tr w:rsidR="0026644B" w:rsidRPr="0026644B" w14:paraId="5F92361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BC025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3535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1.73</w:t>
            </w:r>
          </w:p>
        </w:tc>
      </w:tr>
      <w:tr w:rsidR="0026644B" w:rsidRPr="0026644B" w14:paraId="7D3A5AB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1A3E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6A0B2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47DF16C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6006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397F8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26644B" w:rsidRPr="0026644B" w14:paraId="544AEE3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A4A0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76D80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22C392B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2AF0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220FC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58B74B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05F6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1-5p-47805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7F17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26644B" w:rsidRPr="0026644B" w14:paraId="3109111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CFD5F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FF8C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26644B" w:rsidRPr="0026644B" w14:paraId="5D54E55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25F4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6ED7A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26644B" w:rsidRPr="0026644B" w14:paraId="5ED27DF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FC84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E2F4B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26644B" w:rsidRPr="0026644B" w14:paraId="4FE4DA0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7987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0F35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2A332AE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C1A1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3-3p-4780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D1303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26644B" w:rsidRPr="0026644B" w14:paraId="3BBC774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1F55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3-3p-4780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2D525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4CD2C3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87D9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365a-3p_hsa-miR-365b-3p-47806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36D66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26CBE8B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2686F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65a-3p_hsa-miR-365b-3p-47806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54A3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05DE399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B365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9-3p-47806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1094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1ABE84A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5453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DB25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67E6E24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3A92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ABFBC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739D68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28CB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E002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F0DC7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7CF9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137F7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F7F089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A2E0D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a-5p-47823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9836E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2</w:t>
            </w:r>
          </w:p>
        </w:tc>
      </w:tr>
      <w:tr w:rsidR="0026644B" w:rsidRPr="0026644B" w14:paraId="0F1CD48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89BE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20F9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</w:tr>
      <w:tr w:rsidR="0026644B" w:rsidRPr="0026644B" w14:paraId="28FDABF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1C2C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6A9C5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26644B" w:rsidRPr="0026644B" w14:paraId="7104AAB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A4F0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75-47807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6EA3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26644B" w:rsidRPr="0026644B" w14:paraId="4A09B4D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6A4D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a-3p-47824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ED54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2311D87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6BECC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b-3p-4788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7897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6E7C5FB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AA7AE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c-3p-4784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A3E7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1E6366F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181C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D222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26644B" w:rsidRPr="0026644B" w14:paraId="352C150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0F74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CC42D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E9D3B5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309EB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5AA2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5A2B365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B242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7671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26644B" w:rsidRPr="0026644B" w14:paraId="134CD0F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0DAD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809C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D7D4EE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894B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6E81F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3BF141E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9C4A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09D30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5EF0125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B1C8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160E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E939B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BFD2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11-5p-47808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2AA1F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CAC0EB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8CF0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B306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D355C6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D90F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704C8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204602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2657C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1180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07A40FD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958D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01EB1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3BF1030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19B1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2a-47848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A7298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64BEE5C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DD4F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10FF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43</w:t>
            </w:r>
          </w:p>
        </w:tc>
      </w:tr>
      <w:tr w:rsidR="0026644B" w:rsidRPr="0026644B" w14:paraId="63B0A22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0E13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4D25D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4</w:t>
            </w:r>
          </w:p>
        </w:tc>
      </w:tr>
      <w:tr w:rsidR="0026644B" w:rsidRPr="0026644B" w14:paraId="161BFA0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9D39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461EE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59</w:t>
            </w:r>
          </w:p>
        </w:tc>
      </w:tr>
      <w:tr w:rsidR="0026644B" w:rsidRPr="0026644B" w14:paraId="271BA28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53B94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7D7B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3</w:t>
            </w:r>
          </w:p>
        </w:tc>
      </w:tr>
      <w:tr w:rsidR="0026644B" w:rsidRPr="0026644B" w14:paraId="41ACC29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3627F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A75D2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26644B" w:rsidRPr="0026644B" w14:paraId="6CB12FA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B2ABA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0A68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</w:tr>
      <w:tr w:rsidR="0026644B" w:rsidRPr="0026644B" w14:paraId="534A2F1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D223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971D4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12B7956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C5A9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C54A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03C73B9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B866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1070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056410E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5AB2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2EF5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223CBE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A42C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103DE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1A11642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52B9A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A9403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F65B42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D2FA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b-3p-47891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58CAB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1B59153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D4F0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451a-47810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D99F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</w:tr>
      <w:tr w:rsidR="0026644B" w:rsidRPr="0026644B" w14:paraId="36EBB0A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0A3F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EE4C2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B6067D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503F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D6A40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26644B" w:rsidRPr="0026644B" w14:paraId="011A021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C197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55-3p-47811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E8CD5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26644B" w:rsidRPr="0026644B" w14:paraId="745E50C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EAF0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E743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4</w:t>
            </w:r>
          </w:p>
        </w:tc>
      </w:tr>
      <w:tr w:rsidR="0026644B" w:rsidRPr="0026644B" w14:paraId="369D23D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CDAF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95AC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53</w:t>
            </w:r>
          </w:p>
        </w:tc>
      </w:tr>
      <w:tr w:rsidR="0026644B" w:rsidRPr="0026644B" w14:paraId="3E7A695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5DAB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5250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5826B14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8FD3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6-3p-47842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7C89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16FA61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ADC2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8BF62B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0997A1C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38B5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61B7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783AA4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265D6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B34C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1819D81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746D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6A8E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00888E7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2E8A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243EC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EFF96E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F2E7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36A25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FB61E6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4DC8A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18991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76BA73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9832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A37C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5FC1E46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B9AF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75AED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00CDAB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63D28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1-5p-47813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15F9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A20F16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F03B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EFCB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19D7E68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929B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17D7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0F47E29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277E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AF4DC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4D53556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BF10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B5CC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49858A2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0F83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3FF42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0310D5B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0DC7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E5CDB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01B46F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2D1B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3972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F6323E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ED66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4621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0A384CA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654D2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4EA5B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109A9F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2519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1691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5B0377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CB3AC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BEBC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33CD65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C765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5DF8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3277219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6DBE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6038F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0AF362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09C5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8A5A1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7A01DD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DD56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AFC83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9C5B45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5049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CEB2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313B95D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38B6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26B6B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00C1D26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EF53E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1E09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7770D61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09EB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1-3p-47899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4C2C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26644B" w:rsidRPr="0026644B" w14:paraId="4A51FE8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1523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D0F5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52951C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F5CE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2-5p-47833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BD245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00C2A0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28C5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ED20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CA61C4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49C4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BBB1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0F9FFEB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7BA6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7608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786236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C08E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548a-3p-47815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F406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7E54964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A0A6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3p-47815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DEA5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590E51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5E6E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5p-47950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70B7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9C4FF6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1C18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A42E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39E7EEF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7768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5p-4785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D9E30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0A1587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76EF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F9EA6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15B332E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CC97A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E32FF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5B7C0D4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B58A0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76-3p-47816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7D503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738E5F9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1528F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167F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5D83C49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5530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E4E0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3C0C054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8FC1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8AE8A7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6F1A56D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3D1A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FEC5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560B43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2476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FA176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26644B" w:rsidRPr="0026644B" w14:paraId="7C01F83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E8E1B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CE64E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26644B" w:rsidRPr="0026644B" w14:paraId="56146E9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B367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50B6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655D15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2E1A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7C53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6719156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D6BF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15-5p-47817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4EA9A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4995A23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6C2D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7DBBA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26644B" w:rsidRPr="0026644B" w14:paraId="6299D35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C943D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28-5p-47911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F987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26D9E4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CB772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6754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76CE00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5DC4D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5524A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7F613F6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A7A6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78F4D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64</w:t>
            </w:r>
          </w:p>
        </w:tc>
      </w:tr>
      <w:tr w:rsidR="0026644B" w:rsidRPr="0026644B" w14:paraId="275A6E2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B639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B83874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18E5011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0372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91292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26644B" w:rsidRPr="0026644B" w14:paraId="355F5DC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684246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C34C9F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26644B" w:rsidRPr="0026644B" w14:paraId="2BA8422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CA7D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F4D6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7BE41E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EA9A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55-3p-478191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07E6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17FF4B01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3514C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82BFA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40DC716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D16F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6E503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293F4F63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7DAB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F0F0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71C95AC4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5616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5ACF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3D36CE70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C05A4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148E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26644B" w:rsidRPr="0026644B" w14:paraId="00AB18B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A769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3E81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26644B" w:rsidRPr="0026644B" w14:paraId="273FEDE2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FE8F7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F9265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1DFE119C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95C5A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873-5p-478204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CB72C0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3FFBE93F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649B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874-3p-478205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75D1B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26644B" w:rsidRPr="0026644B" w14:paraId="428BF88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FE875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5B0C9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26644B" w:rsidRPr="0026644B" w14:paraId="5F762246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9D691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940C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26644B" w:rsidRPr="0026644B" w14:paraId="0D32CFE8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DC280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EB97F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91</w:t>
            </w:r>
          </w:p>
        </w:tc>
      </w:tr>
      <w:tr w:rsidR="0026644B" w:rsidRPr="0026644B" w14:paraId="5E444467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EA8A8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929C5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3.18</w:t>
            </w:r>
          </w:p>
        </w:tc>
      </w:tr>
      <w:tr w:rsidR="0026644B" w:rsidRPr="0026644B" w14:paraId="44ABD1B5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11B73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870A8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65</w:t>
            </w:r>
          </w:p>
        </w:tc>
      </w:tr>
      <w:tr w:rsidR="0026644B" w:rsidRPr="0026644B" w14:paraId="4566869B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98DF7A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C2132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2.86</w:t>
            </w:r>
          </w:p>
        </w:tc>
      </w:tr>
      <w:tr w:rsidR="0026644B" w:rsidRPr="0026644B" w14:paraId="1F9E3B9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6B94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93-5p-47821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3FCCBC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</w:tr>
      <w:tr w:rsidR="0026644B" w:rsidRPr="0026644B" w14:paraId="15692D1E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1BE7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95-3p-47821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5B40E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26644B" w:rsidRPr="0026644B" w14:paraId="1E25452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49BEE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hsa-miR-98-5p-478590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EF6F8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26644B" w:rsidRPr="0026644B" w14:paraId="1AEF8F69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B112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E0E82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26644B" w:rsidRPr="0026644B" w14:paraId="33168D6D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D5E1F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F0C731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26644B" w:rsidRPr="0026644B" w14:paraId="34EFF83A" w14:textId="77777777" w:rsidTr="0026644B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C5449" w14:textId="77777777" w:rsidR="0026644B" w:rsidRPr="0026644B" w:rsidRDefault="0026644B" w:rsidP="002664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7A2526" w14:textId="77777777" w:rsidR="0026644B" w:rsidRPr="0026644B" w:rsidRDefault="0026644B" w:rsidP="002664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6644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</w:tbl>
    <w:p w14:paraId="02E15361" w14:textId="77777777" w:rsidR="006A5D6A" w:rsidRPr="006A5D6A" w:rsidRDefault="006A5D6A">
      <w:pPr>
        <w:rPr>
          <w:lang w:val="en-GB"/>
        </w:rPr>
      </w:pPr>
    </w:p>
    <w:sectPr w:rsidR="006A5D6A" w:rsidRPr="006A5D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D6A"/>
    <w:rsid w:val="00034582"/>
    <w:rsid w:val="0026644B"/>
    <w:rsid w:val="006A5D6A"/>
    <w:rsid w:val="00B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2CDDE"/>
  <w15:chartTrackingRefBased/>
  <w15:docId w15:val="{A947ABA6-35BB-426F-8165-4C1DE207F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5D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5D6A"/>
    <w:rPr>
      <w:color w:val="954F72"/>
      <w:u w:val="single"/>
    </w:rPr>
  </w:style>
  <w:style w:type="paragraph" w:customStyle="1" w:styleId="msonormal0">
    <w:name w:val="msonormal"/>
    <w:basedOn w:val="Normal"/>
    <w:rsid w:val="006A5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6A5D6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6A5D6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"/>
    <w:rsid w:val="006A5D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6A5D6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6A5D6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6A5D6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3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2</cp:revision>
  <dcterms:created xsi:type="dcterms:W3CDTF">2021-10-25T15:23:00Z</dcterms:created>
  <dcterms:modified xsi:type="dcterms:W3CDTF">2021-10-25T15:23:00Z</dcterms:modified>
</cp:coreProperties>
</file>